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DF68DA" w14:textId="14EFC7DE" w:rsidR="00AD16B4" w:rsidRPr="00E0477C" w:rsidRDefault="00AD16B4"/>
    <w:tbl>
      <w:tblPr>
        <w:tblW w:w="14460" w:type="dxa"/>
        <w:tblLook w:val="04A0" w:firstRow="1" w:lastRow="0" w:firstColumn="1" w:lastColumn="0" w:noHBand="0" w:noVBand="1"/>
      </w:tblPr>
      <w:tblGrid>
        <w:gridCol w:w="2189"/>
        <w:gridCol w:w="1127"/>
        <w:gridCol w:w="1516"/>
        <w:gridCol w:w="1127"/>
        <w:gridCol w:w="1785"/>
        <w:gridCol w:w="1127"/>
        <w:gridCol w:w="1785"/>
        <w:gridCol w:w="1127"/>
        <w:gridCol w:w="1785"/>
        <w:gridCol w:w="1127"/>
      </w:tblGrid>
      <w:tr w:rsidR="00D66930" w:rsidRPr="00D66930" w14:paraId="7B21E617" w14:textId="77777777" w:rsidTr="00123F92">
        <w:trPr>
          <w:trHeight w:val="293"/>
        </w:trPr>
        <w:tc>
          <w:tcPr>
            <w:tcW w:w="14460" w:type="dxa"/>
            <w:gridSpan w:val="10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BE4B5" w14:textId="246E5B30" w:rsidR="00D66930" w:rsidRPr="00D66930" w:rsidRDefault="00D66930" w:rsidP="00D6693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Supplemental Table </w:t>
            </w:r>
            <w:r w:rsidR="00DC1A9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</w:t>
            </w:r>
            <w:r w:rsidRPr="00D669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.</w:t>
            </w: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The frequency of top 30 keywords in five periods.</w:t>
            </w:r>
          </w:p>
        </w:tc>
      </w:tr>
      <w:tr w:rsidR="00D66930" w:rsidRPr="00D66930" w14:paraId="66EFABF1" w14:textId="77777777" w:rsidTr="00123F92">
        <w:trPr>
          <w:trHeight w:val="299"/>
        </w:trPr>
        <w:tc>
          <w:tcPr>
            <w:tcW w:w="21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50799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011-2013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1738A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requency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A51BE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014-2015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ED358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requency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EB169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016-2017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8C5D6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requency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A8188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018-2019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80044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requency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F23F1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020-202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2BC53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requency</w:t>
            </w:r>
          </w:p>
        </w:tc>
      </w:tr>
      <w:tr w:rsidR="00D66930" w:rsidRPr="00D66930" w14:paraId="1EC70945" w14:textId="77777777" w:rsidTr="00123F92">
        <w:trPr>
          <w:trHeight w:val="293"/>
        </w:trPr>
        <w:tc>
          <w:tcPr>
            <w:tcW w:w="14460" w:type="dxa"/>
            <w:gridSpan w:val="10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43D0E" w14:textId="77777777" w:rsidR="00D66930" w:rsidRPr="00D66930" w:rsidRDefault="00D66930" w:rsidP="00D6693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More frequent keywords</w:t>
            </w:r>
          </w:p>
        </w:tc>
      </w:tr>
      <w:tr w:rsidR="00D66930" w:rsidRPr="00D66930" w14:paraId="4CE02B8D" w14:textId="77777777" w:rsidTr="00123F92">
        <w:trPr>
          <w:trHeight w:val="287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B64F8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betic retinopathy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D742F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7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EECBD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betic retinopathy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CFB4F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1C7B6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betic retinopathy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76BEF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468FF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betic retinopathy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CC8D0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3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0CD05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betic retinopathy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62397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50</w:t>
            </w:r>
          </w:p>
        </w:tc>
      </w:tr>
      <w:tr w:rsidR="00D66930" w:rsidRPr="00D66930" w14:paraId="174F0D7B" w14:textId="77777777" w:rsidTr="00123F92">
        <w:trPr>
          <w:trHeight w:val="287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395F1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lassificatio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C1098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9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59373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mag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682E9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90034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lassificatio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9C9BE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D6BCB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ural network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D28A3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C992E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ep learning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D5ABE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1</w:t>
            </w:r>
          </w:p>
        </w:tc>
      </w:tr>
      <w:tr w:rsidR="00D66930" w:rsidRPr="00D66930" w14:paraId="7BA80F22" w14:textId="77777777" w:rsidTr="00123F92">
        <w:trPr>
          <w:trHeight w:val="287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4F515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croaneurysm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B18D1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7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4033C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lassificatio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CF1A2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EAFB6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tectio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7CD7C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2C4E5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undus imag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85D89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9212A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mag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A44A3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0</w:t>
            </w:r>
          </w:p>
        </w:tc>
      </w:tr>
      <w:tr w:rsidR="00D66930" w:rsidRPr="00D66930" w14:paraId="5D879313" w14:textId="77777777" w:rsidTr="00123F92">
        <w:trPr>
          <w:trHeight w:val="287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97718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undus imag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ADBB6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6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BC909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udat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C11BF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19E0F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mag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97ED7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3CC55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lassificatio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2A4A2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2A6D4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undus imag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6F3E7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6</w:t>
            </w:r>
          </w:p>
        </w:tc>
      </w:tr>
      <w:tr w:rsidR="00D66930" w:rsidRPr="00D66930" w14:paraId="4D9272A4" w14:textId="77777777" w:rsidTr="00123F92">
        <w:trPr>
          <w:trHeight w:val="287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2158C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tectio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166EF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9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6DF2E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undus imag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CA107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A8806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undus imag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11908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A335A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mag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0EFD2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D02F7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lassificatio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76FA3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4</w:t>
            </w:r>
          </w:p>
        </w:tc>
      </w:tr>
      <w:tr w:rsidR="00D66930" w:rsidRPr="00D66930" w14:paraId="3E3B1662" w14:textId="77777777" w:rsidTr="00123F92">
        <w:trPr>
          <w:trHeight w:val="287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4E0C9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tinal imag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04561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26338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tectio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53209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D632D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tinal imag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2A25F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BD500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ep learning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74D93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7BB86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ural network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1C338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9</w:t>
            </w:r>
          </w:p>
        </w:tc>
      </w:tr>
      <w:tr w:rsidR="00D66930" w:rsidRPr="00D66930" w14:paraId="553817F1" w14:textId="77777777" w:rsidTr="00123F92">
        <w:trPr>
          <w:trHeight w:val="287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67BAC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udat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38006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360D7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tinal imag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6D8EB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C8DC8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croaneurysm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80666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A619B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tectio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F3606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85F4A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tectio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C954A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8</w:t>
            </w:r>
          </w:p>
        </w:tc>
      </w:tr>
      <w:tr w:rsidR="00D66930" w:rsidRPr="00D66930" w14:paraId="79CF7F5A" w14:textId="77777777" w:rsidTr="00123F92">
        <w:trPr>
          <w:trHeight w:val="287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B4D25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lood vessel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B610E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71D0B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lassifier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2095C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DEA82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lood vessel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A6023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6C932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tinal imag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182FE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B1F9D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ataset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8C5F8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5</w:t>
            </w:r>
          </w:p>
        </w:tc>
      </w:tr>
      <w:tr w:rsidR="00D66930" w:rsidRPr="00D66930" w14:paraId="2EDD6D67" w14:textId="77777777" w:rsidTr="00123F92">
        <w:trPr>
          <w:trHeight w:val="287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58BBE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utomated system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ECF2A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E619D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lood vessel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3987A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D755D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udat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C19C6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5821E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gmentatio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D93C9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B77FD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gmentatio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6E2F3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1</w:t>
            </w:r>
          </w:p>
        </w:tc>
      </w:tr>
      <w:tr w:rsidR="00D66930" w:rsidRPr="00D66930" w14:paraId="4371C37B" w14:textId="77777777" w:rsidTr="00123F92">
        <w:trPr>
          <w:trHeight w:val="287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ADC2F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reening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DFA20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16BA0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gmentatio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AB656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1D996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ural network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508E4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2CB8D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nvolutional neural network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7A6F5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CD5ED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nvolutional neural network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7C589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9</w:t>
            </w:r>
          </w:p>
        </w:tc>
      </w:tr>
      <w:tr w:rsidR="00D66930" w:rsidRPr="00D66930" w14:paraId="7BF3F693" w14:textId="77777777" w:rsidTr="00123F92">
        <w:trPr>
          <w:trHeight w:val="287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50DB0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pport vector machin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B0823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3C91B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curacy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6F8F7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9BB47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gmentatio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25854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36312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ptical coherence tomography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C95E2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EF1F7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gnosis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57C07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6</w:t>
            </w:r>
          </w:p>
        </w:tc>
      </w:tr>
      <w:tr w:rsidR="00D66930" w:rsidRPr="00D66930" w14:paraId="3562674B" w14:textId="77777777" w:rsidTr="00123F92">
        <w:trPr>
          <w:trHeight w:val="287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76408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essel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55FD9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AD29C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pport vector machin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E8F26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694F9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betic macular edema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DEB25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2F0B7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ataset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96324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D1A92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ading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1193F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8</w:t>
            </w:r>
          </w:p>
        </w:tc>
      </w:tr>
      <w:tr w:rsidR="00D66930" w:rsidRPr="00D66930" w14:paraId="779FD933" w14:textId="77777777" w:rsidTr="00123F92">
        <w:trPr>
          <w:trHeight w:val="287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1872F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gmentatio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BCEDE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C0EB7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croaneurysm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D43E5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2719F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curacy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DBAE7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7F719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betic macular edema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F6959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9716B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tinal imag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0F9E6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5</w:t>
            </w:r>
          </w:p>
        </w:tc>
      </w:tr>
      <w:tr w:rsidR="00D66930" w:rsidRPr="00D66930" w14:paraId="57A6E06E" w14:textId="77777777" w:rsidTr="00123F92">
        <w:trPr>
          <w:trHeight w:val="287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C61E7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sio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4B5CE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F8656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reening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17DA9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EB64D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ataset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49631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2B722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lood vessel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86B64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CC594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ptical coherence tomography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4881E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3</w:t>
            </w:r>
          </w:p>
        </w:tc>
      </w:tr>
      <w:tr w:rsidR="00D66930" w:rsidRPr="00D66930" w14:paraId="28834FE6" w14:textId="77777777" w:rsidTr="00123F92">
        <w:trPr>
          <w:trHeight w:val="287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CCDA1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lassifier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96204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22D0F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sio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79128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89D5A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gnosis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935CD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1C47A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udat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B4F57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FA055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curacy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6D417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2</w:t>
            </w:r>
          </w:p>
        </w:tc>
      </w:tr>
      <w:tr w:rsidR="00D66930" w:rsidRPr="00D66930" w14:paraId="1810FB31" w14:textId="77777777" w:rsidTr="00123F92">
        <w:trPr>
          <w:trHeight w:val="287"/>
        </w:trPr>
        <w:tc>
          <w:tcPr>
            <w:tcW w:w="47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CE05A" w14:textId="77777777" w:rsidR="00D66930" w:rsidRPr="00D66930" w:rsidRDefault="00D66930" w:rsidP="00D6693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Less frequent keywords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7C692" w14:textId="77777777" w:rsidR="00D66930" w:rsidRPr="00D66930" w:rsidRDefault="00D66930" w:rsidP="00D6693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99BC5" w14:textId="77777777" w:rsidR="00D66930" w:rsidRPr="00D66930" w:rsidRDefault="00D66930" w:rsidP="00D66930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9880B" w14:textId="77777777" w:rsidR="00D66930" w:rsidRPr="00D66930" w:rsidRDefault="00D66930" w:rsidP="00D66930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4DFAB" w14:textId="77777777" w:rsidR="00D66930" w:rsidRPr="00D66930" w:rsidRDefault="00D66930" w:rsidP="00D66930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57C82" w14:textId="77777777" w:rsidR="00D66930" w:rsidRPr="00D66930" w:rsidRDefault="00D66930" w:rsidP="00D66930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67BD1" w14:textId="77777777" w:rsidR="00D66930" w:rsidRPr="00D66930" w:rsidRDefault="00D66930" w:rsidP="00D66930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8CCAE" w14:textId="77777777" w:rsidR="00D66930" w:rsidRPr="00D66930" w:rsidRDefault="00D66930" w:rsidP="00D66930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D66930" w:rsidRPr="00D66930" w14:paraId="7B8AFFA0" w14:textId="77777777" w:rsidTr="00123F92">
        <w:trPr>
          <w:trHeight w:val="287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14151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diabetes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3BB4F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59B57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utomated detectio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54A0C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68859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lassifier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99DF0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CF7B2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curacy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75D15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A9405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tient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D4FCC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1</w:t>
            </w:r>
          </w:p>
        </w:tc>
      </w:tr>
      <w:tr w:rsidR="00D66930" w:rsidRPr="00D66930" w14:paraId="2C397EE1" w14:textId="77777777" w:rsidTr="00123F92">
        <w:trPr>
          <w:trHeight w:val="287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D9803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liferative diabetic retinopathy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D5A5E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0B996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atabas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CAFD8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2D126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sio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E9D4A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4C460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pport vector machin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E5BF5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AB1FA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lood vessel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A93EA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6</w:t>
            </w:r>
          </w:p>
        </w:tc>
      </w:tr>
      <w:tr w:rsidR="00D66930" w:rsidRPr="00D66930" w14:paraId="7611AA98" w14:textId="77777777" w:rsidTr="00123F92">
        <w:trPr>
          <w:trHeight w:val="287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555C8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lindness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89D8B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0A6B3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ural network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80CA0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929AC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tient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07343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2D1FF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croaneurysm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ED278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D0D3A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hine learning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1366D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6</w:t>
            </w:r>
          </w:p>
        </w:tc>
      </w:tr>
      <w:tr w:rsidR="00D66930" w:rsidRPr="00D66930" w14:paraId="4389325F" w14:textId="77777777" w:rsidTr="00123F92">
        <w:trPr>
          <w:trHeight w:val="287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A6F80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gnosis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432BA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AF060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gnosis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44E71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22E66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nvolutional neural network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AE7E2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E8100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gnosis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7A3CF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408A0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croaneurysm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BC675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6</w:t>
            </w:r>
          </w:p>
        </w:tc>
      </w:tr>
      <w:tr w:rsidR="00D66930" w:rsidRPr="00D66930" w14:paraId="68BBCA3C" w14:textId="77777777" w:rsidTr="00123F92">
        <w:trPr>
          <w:trHeight w:val="287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E4560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ural network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825B4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B3C37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lindness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1D672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CA80C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lindness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7A147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2D281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tient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29FC8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886A8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sio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2D46B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5</w:t>
            </w:r>
          </w:p>
        </w:tc>
      </w:tr>
      <w:tr w:rsidR="00D66930" w:rsidRPr="00D66930" w14:paraId="6717391E" w14:textId="77777777" w:rsidTr="00123F92">
        <w:trPr>
          <w:trHeight w:val="287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A56F0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curacy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5E152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1E01A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betes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F3311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6E31F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ep learning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41532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DFF72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lassifier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DA1E9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95E42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betes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1D222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1</w:t>
            </w:r>
          </w:p>
        </w:tc>
      </w:tr>
      <w:tr w:rsidR="00D66930" w:rsidRPr="00D66930" w14:paraId="307CA30C" w14:textId="77777777" w:rsidTr="00123F92">
        <w:trPr>
          <w:trHeight w:val="287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71AC7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rd exudat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B06D5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1D83E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mage processing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1B713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92F51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betes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900FA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76CC1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sio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42493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BC391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lassifier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A52F0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1</w:t>
            </w:r>
          </w:p>
        </w:tc>
      </w:tr>
      <w:tr w:rsidR="00D66930" w:rsidRPr="00D66930" w14:paraId="5CCAED2E" w14:textId="77777777" w:rsidTr="00123F92">
        <w:trPr>
          <w:trHeight w:val="287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7BF61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dentificatio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5B2AC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4406F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tient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8B4E6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0957A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reening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32C75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D54C0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lindness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93831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DA5F6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aining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4B970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3</w:t>
            </w:r>
          </w:p>
        </w:tc>
      </w:tr>
      <w:tr w:rsidR="00D66930" w:rsidRPr="00D66930" w14:paraId="760B6725" w14:textId="77777777" w:rsidTr="00123F92">
        <w:trPr>
          <w:trHeight w:val="287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9E256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atabas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CFB45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073FC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ptic disc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E764B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CFCBB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pport vector machin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8517A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A69FF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ading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129B6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A0F4C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phthalmologist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9AAD4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2</w:t>
            </w:r>
          </w:p>
        </w:tc>
      </w:tr>
      <w:tr w:rsidR="00D66930" w:rsidRPr="00D66930" w14:paraId="0BF3ABAF" w14:textId="77777777" w:rsidTr="00123F92">
        <w:trPr>
          <w:trHeight w:val="287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0F85E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tient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506CA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248A7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hine learning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9FD45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6084C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ndidat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92958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3F7BA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utomated system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35D7B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61963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reening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8E5C6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0</w:t>
            </w:r>
          </w:p>
        </w:tc>
      </w:tr>
      <w:tr w:rsidR="00D66930" w:rsidRPr="00D66930" w14:paraId="7641C251" w14:textId="77777777" w:rsidTr="00123F92">
        <w:trPr>
          <w:trHeight w:val="287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E0862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 proliferative diabetic retinopathy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446BC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A5770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exture featur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945EB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C274E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hine learning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CBA7F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B67D7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betes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B6471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92BE1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essel segmentatio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525A4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7</w:t>
            </w:r>
          </w:p>
        </w:tc>
      </w:tr>
      <w:tr w:rsidR="00D66930" w:rsidRPr="00D66930" w14:paraId="404D2864" w14:textId="77777777" w:rsidTr="00123F92">
        <w:trPr>
          <w:trHeight w:val="287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8910A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ndidat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110F6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48F87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eature extractio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2DF91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7C05B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ptical coherence tomography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B0E24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A65EE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mage processing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50FAF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79D90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eature extractio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49A38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6</w:t>
            </w:r>
          </w:p>
        </w:tc>
      </w:tr>
      <w:tr w:rsidR="00D66930" w:rsidRPr="00D66930" w14:paraId="3E1D7A3A" w14:textId="77777777" w:rsidTr="00123F92">
        <w:trPr>
          <w:trHeight w:val="287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35A32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eature extractio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81025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04F81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phthalmologist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6EF91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15023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eature extractio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C2CFB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650A2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tect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01A36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A6EC5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tificial intelligenc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85DA7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5</w:t>
            </w:r>
          </w:p>
        </w:tc>
      </w:tr>
      <w:tr w:rsidR="00D66930" w:rsidRPr="00D66930" w14:paraId="224558AF" w14:textId="77777777" w:rsidTr="00123F92">
        <w:trPr>
          <w:trHeight w:val="287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6E382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morrhag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29CF0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B6B31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ndidat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C25FF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A7064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morrhag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6947B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AF8BE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phthalmologist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5647F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D1CF2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lindness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C74AF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3</w:t>
            </w:r>
          </w:p>
        </w:tc>
      </w:tr>
      <w:tr w:rsidR="00D66930" w:rsidRPr="00D66930" w14:paraId="3E51758B" w14:textId="77777777" w:rsidTr="00123F92">
        <w:trPr>
          <w:trHeight w:val="293"/>
        </w:trPr>
        <w:tc>
          <w:tcPr>
            <w:tcW w:w="21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7F5D5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rusen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ED86E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1A496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essel segmentation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40A47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AFBF8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ading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11915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C191D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hine learning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C4940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2DC50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udate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ACE83" w14:textId="77777777" w:rsidR="00D66930" w:rsidRPr="00D66930" w:rsidRDefault="00D66930" w:rsidP="00D66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2</w:t>
            </w:r>
          </w:p>
        </w:tc>
      </w:tr>
    </w:tbl>
    <w:p w14:paraId="05B72E3F" w14:textId="77777777" w:rsidR="004B4D00" w:rsidRPr="00500324" w:rsidRDefault="004B4D00"/>
    <w:sectPr w:rsidR="004B4D00" w:rsidRPr="00500324" w:rsidSect="004B4D0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01EE97" w14:textId="77777777" w:rsidR="007D4716" w:rsidRDefault="007D4716" w:rsidP="004B4D00">
      <w:r>
        <w:separator/>
      </w:r>
    </w:p>
  </w:endnote>
  <w:endnote w:type="continuationSeparator" w:id="0">
    <w:p w14:paraId="21B48D1E" w14:textId="77777777" w:rsidR="007D4716" w:rsidRDefault="007D4716" w:rsidP="004B4D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E3E6BC" w14:textId="77777777" w:rsidR="007D4716" w:rsidRDefault="007D4716" w:rsidP="004B4D00">
      <w:r>
        <w:separator/>
      </w:r>
    </w:p>
  </w:footnote>
  <w:footnote w:type="continuationSeparator" w:id="0">
    <w:p w14:paraId="23D7062A" w14:textId="77777777" w:rsidR="007D4716" w:rsidRDefault="007D4716" w:rsidP="004B4D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35D6"/>
    <w:rsid w:val="00123F92"/>
    <w:rsid w:val="002040E0"/>
    <w:rsid w:val="00332957"/>
    <w:rsid w:val="004B4D00"/>
    <w:rsid w:val="00500324"/>
    <w:rsid w:val="00530B17"/>
    <w:rsid w:val="007D4716"/>
    <w:rsid w:val="008135D6"/>
    <w:rsid w:val="008526AE"/>
    <w:rsid w:val="008A1A77"/>
    <w:rsid w:val="00964F58"/>
    <w:rsid w:val="009B2C17"/>
    <w:rsid w:val="009B5286"/>
    <w:rsid w:val="00AD16B4"/>
    <w:rsid w:val="00B84934"/>
    <w:rsid w:val="00C53333"/>
    <w:rsid w:val="00D66930"/>
    <w:rsid w:val="00DC1A92"/>
    <w:rsid w:val="00E047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D0A111"/>
  <w15:chartTrackingRefBased/>
  <w15:docId w15:val="{F6B3AFDA-CBC7-4F51-B67B-F47E866A98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B4D0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B4D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B4D0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B4D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B4D0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00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53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99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0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34CE19-F028-4970-985E-628ED27AE9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35</TotalTime>
  <Pages>2</Pages>
  <Words>436</Words>
  <Characters>2401</Characters>
  <Application>Microsoft Office Word</Application>
  <DocSecurity>0</DocSecurity>
  <Lines>400</Lines>
  <Paragraphs>405</Paragraphs>
  <ScaleCrop>false</ScaleCrop>
  <Company/>
  <LinksUpToDate>false</LinksUpToDate>
  <CharactersWithSpaces>2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o An</dc:creator>
  <cp:keywords/>
  <dc:description/>
  <cp:lastModifiedBy>Shao An</cp:lastModifiedBy>
  <cp:revision>9</cp:revision>
  <dcterms:created xsi:type="dcterms:W3CDTF">2022-04-21T13:55:00Z</dcterms:created>
  <dcterms:modified xsi:type="dcterms:W3CDTF">2022-11-07T1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9dfcdbfbb724e5030d848fa71044d2f9e87df737b4498b7e2636066e6b87ef0</vt:lpwstr>
  </property>
</Properties>
</file>